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4307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OLE_LINK8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material</w:t>
      </w:r>
    </w:p>
    <w:p w14:paraId="62FD51AA">
      <w:pPr>
        <w:spacing w:line="240" w:lineRule="auto"/>
        <w:jc w:val="both"/>
        <w:rPr>
          <w:rFonts w:hint="eastAsia" w:ascii="Times New Roman" w:hAnsi="Times New Roman" w:eastAsia="宋体"/>
          <w:b/>
          <w:bCs/>
          <w:lang w:eastAsia="zh-CN"/>
        </w:rPr>
      </w:pPr>
      <w:r>
        <w:rPr>
          <w:rFonts w:hint="eastAsia" w:ascii="Times New Roman" w:hAnsi="Times New Roman" w:eastAsia="宋体"/>
          <w:b/>
          <w:bCs/>
          <w:lang w:eastAsia="zh-CN"/>
        </w:rPr>
        <w:drawing>
          <wp:inline distT="0" distB="0" distL="114300" distR="114300">
            <wp:extent cx="5273040" cy="3954780"/>
            <wp:effectExtent l="0" t="0" r="10160" b="7620"/>
            <wp:docPr id="1" name="图片 1" descr="Figure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AE3D9">
      <w:pPr>
        <w:spacing w:line="240" w:lineRule="auto"/>
        <w:jc w:val="both"/>
        <w:rPr>
          <w:rFonts w:ascii="Times New Roman" w:hAnsi="Times New Roman"/>
          <w:b/>
          <w:bCs/>
        </w:rPr>
      </w:pPr>
    </w:p>
    <w:p w14:paraId="486982D6">
      <w:pPr>
        <w:spacing w:line="240" w:lineRule="auto"/>
        <w:jc w:val="both"/>
        <w:rPr>
          <w:rFonts w:ascii="Times New Roman" w:hAnsi="Times New Roman"/>
          <w:b/>
          <w:bCs/>
        </w:rPr>
      </w:pPr>
    </w:p>
    <w:p w14:paraId="1B5D0155">
      <w:pPr>
        <w:spacing w:line="240" w:lineRule="auto"/>
        <w:jc w:val="both"/>
        <w:rPr>
          <w:rFonts w:ascii="Times New Roman" w:hAnsi="Times New Roman"/>
          <w:b/>
          <w:bCs/>
        </w:rPr>
      </w:pPr>
      <w:bookmarkStart w:id="1" w:name="_GoBack"/>
      <w:bookmarkEnd w:id="1"/>
    </w:p>
    <w:p w14:paraId="1C5EB5C3">
      <w:pPr>
        <w:spacing w:line="240" w:lineRule="auto"/>
        <w:ind w:firstLine="422" w:firstLineChars="20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</w:t>
      </w:r>
      <w:r>
        <w:rPr>
          <w:rFonts w:hint="eastAsia" w:ascii="Times New Roman" w:hAnsi="Times New Roman"/>
          <w:b/>
          <w:bCs/>
        </w:rPr>
        <w:t xml:space="preserve">ur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hint="eastAsia" w:ascii="Times New Roman" w:hAnsi="Times New Roman"/>
          <w:b/>
          <w:bCs/>
        </w:rPr>
        <w:t xml:space="preserve">. </w:t>
      </w:r>
      <w:r>
        <w:rPr>
          <w:rFonts w:hint="eastAsia" w:ascii="Times New Roman" w:hAnsi="Times New Roman"/>
        </w:rPr>
        <w:t xml:space="preserve">Agarose gel electrophoresis applied to detecting </w:t>
      </w:r>
      <w:r>
        <w:rPr>
          <w:rFonts w:hint="eastAsia" w:ascii="Times New Roman" w:hAnsi="Times New Roman"/>
          <w:i/>
          <w:iCs/>
        </w:rPr>
        <w:t>T.marneffei</w:t>
      </w:r>
      <w:r>
        <w:rPr>
          <w:rFonts w:ascii="Times New Roman" w:hAnsi="Times New Roman"/>
        </w:rPr>
        <w:t>-</w:t>
      </w:r>
      <w:r>
        <w:rPr>
          <w:rFonts w:hint="eastAsia" w:ascii="Times New Roman" w:hAnsi="Times New Roman"/>
        </w:rPr>
        <w:t>LAMP</w:t>
      </w:r>
      <w:r>
        <w:rPr>
          <w:rFonts w:ascii="Times New Roman" w:hAnsi="Times New Roman"/>
        </w:rPr>
        <w:t>-LFB products</w:t>
      </w:r>
      <w:r>
        <w:rPr>
          <w:rFonts w:hint="eastAsia" w:ascii="Times New Roman" w:hAnsi="Times New Roman"/>
        </w:rPr>
        <w:t>.</w:t>
      </w:r>
    </w:p>
    <w:bookmarkEnd w:id="0"/>
    <w:p w14:paraId="119CA65F">
      <w:pPr>
        <w:spacing w:line="240" w:lineRule="auto"/>
        <w:rPr>
          <w:rFonts w:ascii="Times New Roman" w:hAnsi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Bd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altName w:val="Segoe UI Semilight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5Mzk4YmMzOTUyNmQ2MWFjOTMzN2E0ZGU5ZDRlMzUifQ=="/>
  </w:docVars>
  <w:rsids>
    <w:rsidRoot w:val="59A45E58"/>
    <w:rsid w:val="001D6E66"/>
    <w:rsid w:val="00266C12"/>
    <w:rsid w:val="004E3440"/>
    <w:rsid w:val="005B72BA"/>
    <w:rsid w:val="005F6D50"/>
    <w:rsid w:val="00640AA7"/>
    <w:rsid w:val="006E5CD3"/>
    <w:rsid w:val="00704336"/>
    <w:rsid w:val="008274E6"/>
    <w:rsid w:val="00965318"/>
    <w:rsid w:val="00AD5866"/>
    <w:rsid w:val="00BA4C79"/>
    <w:rsid w:val="00ED544F"/>
    <w:rsid w:val="00F3531C"/>
    <w:rsid w:val="00F40871"/>
    <w:rsid w:val="00F60858"/>
    <w:rsid w:val="00F82C27"/>
    <w:rsid w:val="00FD2400"/>
    <w:rsid w:val="015D61DE"/>
    <w:rsid w:val="023A2E4D"/>
    <w:rsid w:val="04854128"/>
    <w:rsid w:val="04D31337"/>
    <w:rsid w:val="04DF7CDC"/>
    <w:rsid w:val="059D5534"/>
    <w:rsid w:val="07545399"/>
    <w:rsid w:val="085C17BF"/>
    <w:rsid w:val="086A6EE8"/>
    <w:rsid w:val="0AE778EA"/>
    <w:rsid w:val="0B3F14D4"/>
    <w:rsid w:val="0BE300B2"/>
    <w:rsid w:val="0CB57D51"/>
    <w:rsid w:val="0D556D8D"/>
    <w:rsid w:val="0E4B778B"/>
    <w:rsid w:val="110411F6"/>
    <w:rsid w:val="11056D1C"/>
    <w:rsid w:val="11F50B3F"/>
    <w:rsid w:val="1253135B"/>
    <w:rsid w:val="12C11C91"/>
    <w:rsid w:val="13623FB2"/>
    <w:rsid w:val="1384217A"/>
    <w:rsid w:val="13EC5433"/>
    <w:rsid w:val="14763C09"/>
    <w:rsid w:val="153E45AB"/>
    <w:rsid w:val="192D3A8F"/>
    <w:rsid w:val="193135AB"/>
    <w:rsid w:val="19BE20F2"/>
    <w:rsid w:val="1A7D5B75"/>
    <w:rsid w:val="1AD5150D"/>
    <w:rsid w:val="1CDF6673"/>
    <w:rsid w:val="1ECE2B23"/>
    <w:rsid w:val="1F130856"/>
    <w:rsid w:val="1FF22CFC"/>
    <w:rsid w:val="20C506F5"/>
    <w:rsid w:val="21A8640F"/>
    <w:rsid w:val="21DC13D3"/>
    <w:rsid w:val="227F6E82"/>
    <w:rsid w:val="253D487F"/>
    <w:rsid w:val="26834513"/>
    <w:rsid w:val="2711452D"/>
    <w:rsid w:val="27DF41BA"/>
    <w:rsid w:val="285474B2"/>
    <w:rsid w:val="285A08B3"/>
    <w:rsid w:val="289E73E3"/>
    <w:rsid w:val="29717DA8"/>
    <w:rsid w:val="2A4E2FF4"/>
    <w:rsid w:val="2B4029D3"/>
    <w:rsid w:val="2B9B40AD"/>
    <w:rsid w:val="2EED2E72"/>
    <w:rsid w:val="31DF0B35"/>
    <w:rsid w:val="324A0356"/>
    <w:rsid w:val="325C268F"/>
    <w:rsid w:val="33533A2E"/>
    <w:rsid w:val="338813BB"/>
    <w:rsid w:val="34873421"/>
    <w:rsid w:val="361B4448"/>
    <w:rsid w:val="37C31A85"/>
    <w:rsid w:val="37FC4126"/>
    <w:rsid w:val="388D1222"/>
    <w:rsid w:val="3BF404D8"/>
    <w:rsid w:val="3CD27089"/>
    <w:rsid w:val="3DEC0798"/>
    <w:rsid w:val="3E817133"/>
    <w:rsid w:val="42416E27"/>
    <w:rsid w:val="43916F45"/>
    <w:rsid w:val="44B21147"/>
    <w:rsid w:val="44BF655E"/>
    <w:rsid w:val="45A175C8"/>
    <w:rsid w:val="47B45DF4"/>
    <w:rsid w:val="482D5086"/>
    <w:rsid w:val="488C6E00"/>
    <w:rsid w:val="49AB1508"/>
    <w:rsid w:val="49B20141"/>
    <w:rsid w:val="4A421E6C"/>
    <w:rsid w:val="4A8D237C"/>
    <w:rsid w:val="4D0E072B"/>
    <w:rsid w:val="4E393586"/>
    <w:rsid w:val="50377FDC"/>
    <w:rsid w:val="508C1DCB"/>
    <w:rsid w:val="50D70BA9"/>
    <w:rsid w:val="50E41641"/>
    <w:rsid w:val="5257047F"/>
    <w:rsid w:val="53206AC2"/>
    <w:rsid w:val="54E51334"/>
    <w:rsid w:val="55047929"/>
    <w:rsid w:val="55C230CC"/>
    <w:rsid w:val="55CF3D5D"/>
    <w:rsid w:val="56A96DCF"/>
    <w:rsid w:val="571E77BD"/>
    <w:rsid w:val="58931AE5"/>
    <w:rsid w:val="59A45E58"/>
    <w:rsid w:val="59A67F82"/>
    <w:rsid w:val="59E4500F"/>
    <w:rsid w:val="5A897643"/>
    <w:rsid w:val="5C95024E"/>
    <w:rsid w:val="5D123920"/>
    <w:rsid w:val="5E162F9C"/>
    <w:rsid w:val="5E6A778C"/>
    <w:rsid w:val="5E7A23D3"/>
    <w:rsid w:val="607B5C80"/>
    <w:rsid w:val="60BE791B"/>
    <w:rsid w:val="61251748"/>
    <w:rsid w:val="61E82692"/>
    <w:rsid w:val="63D336DD"/>
    <w:rsid w:val="65037FF2"/>
    <w:rsid w:val="65491246"/>
    <w:rsid w:val="655A670D"/>
    <w:rsid w:val="659B5CA7"/>
    <w:rsid w:val="679338AF"/>
    <w:rsid w:val="687C2595"/>
    <w:rsid w:val="6B2667E8"/>
    <w:rsid w:val="6B6E170B"/>
    <w:rsid w:val="6CF115E6"/>
    <w:rsid w:val="6E113780"/>
    <w:rsid w:val="705F0DC4"/>
    <w:rsid w:val="71542301"/>
    <w:rsid w:val="71F32357"/>
    <w:rsid w:val="71F72C8D"/>
    <w:rsid w:val="72D7698C"/>
    <w:rsid w:val="761B4883"/>
    <w:rsid w:val="762922E2"/>
    <w:rsid w:val="76650B0D"/>
    <w:rsid w:val="76731931"/>
    <w:rsid w:val="768B2C28"/>
    <w:rsid w:val="76A869EF"/>
    <w:rsid w:val="789300A3"/>
    <w:rsid w:val="79CE0777"/>
    <w:rsid w:val="7A6B2726"/>
    <w:rsid w:val="7D0957B1"/>
    <w:rsid w:val="7D1C6EA2"/>
    <w:rsid w:val="7D514B5F"/>
    <w:rsid w:val="7EC2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/>
      <w:b/>
      <w:kern w:val="0"/>
      <w:sz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01"/>
    <w:qFormat/>
    <w:uiPriority w:val="0"/>
    <w:rPr>
      <w:rFonts w:ascii="HelveticaNeueLTStd-BdIt" w:hAnsi="HelveticaNeueLTStd-BdIt" w:eastAsia="HelveticaNeueLTStd-BdIt" w:cs="HelveticaNeueLTStd-BdIt"/>
      <w:i/>
      <w:iCs/>
      <w:color w:val="231F20"/>
      <w:sz w:val="14"/>
      <w:szCs w:val="14"/>
      <w:u w:val="none"/>
    </w:rPr>
  </w:style>
  <w:style w:type="character" w:customStyle="1" w:styleId="10">
    <w:name w:val="font31"/>
    <w:qFormat/>
    <w:uiPriority w:val="0"/>
    <w:rPr>
      <w:rFonts w:hint="default" w:ascii="HelveticaNeueLTStd-Bd" w:hAnsi="HelveticaNeueLTStd-Bd" w:eastAsia="HelveticaNeueLTStd-Bd" w:cs="HelveticaNeueLTStd-Bd"/>
      <w:color w:val="231F20"/>
      <w:sz w:val="14"/>
      <w:szCs w:val="14"/>
      <w:u w:val="none"/>
    </w:rPr>
  </w:style>
  <w:style w:type="character" w:customStyle="1" w:styleId="11">
    <w:name w:val="页眉 字符"/>
    <w:basedOn w:val="8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2">
    <w:name w:val="页脚 字符"/>
    <w:basedOn w:val="8"/>
    <w:link w:val="4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1</Words>
  <Characters>4229</Characters>
  <Lines>35</Lines>
  <Paragraphs>9</Paragraphs>
  <TotalTime>0</TotalTime>
  <ScaleCrop>false</ScaleCrop>
  <LinksUpToDate>false</LinksUpToDate>
  <CharactersWithSpaces>490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2:25:00Z</dcterms:created>
  <dc:creator>周玉红</dc:creator>
  <cp:lastModifiedBy>王宇</cp:lastModifiedBy>
  <dcterms:modified xsi:type="dcterms:W3CDTF">2025-07-09T07:32:5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E8AE9029E9641E68617CFB46E141DD6_11</vt:lpwstr>
  </property>
  <property fmtid="{D5CDD505-2E9C-101B-9397-08002B2CF9AE}" pid="4" name="KSOTemplateDocerSaveRecord">
    <vt:lpwstr>eyJoZGlkIjoiODEyNzEyYjYyZmM0NTQxMmI5MzZjM2RkOWEyMWNkNDAiLCJ1c2VySWQiOiIzMTE2NzkyMTgifQ==</vt:lpwstr>
  </property>
</Properties>
</file>